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A13EE" w:rsidRPr="00F021E6" w:rsidRDefault="007A13EE" w:rsidP="007A13EE">
      <w:pPr>
        <w:pStyle w:val="Heading1"/>
        <w:ind w:firstLine="0"/>
        <w:rPr>
          <w:rFonts w:ascii="Times New Roman" w:hAnsi="Times New Roman" w:cs="Times New Roman"/>
          <w:color w:val="000000" w:themeColor="text1"/>
        </w:rPr>
      </w:pPr>
      <w:r w:rsidRPr="00F021E6">
        <w:rPr>
          <w:rFonts w:ascii="Times New Roman" w:hAnsi="Times New Roman" w:cs="Times New Roman"/>
          <w:color w:val="000000" w:themeColor="text1"/>
        </w:rPr>
        <w:t>Supplementary File 1</w:t>
      </w:r>
    </w:p>
    <w:p w:rsidR="007A13EE" w:rsidRPr="00D86715" w:rsidRDefault="007A13EE" w:rsidP="007A13EE">
      <w:pPr>
        <w:pStyle w:val="Heading3"/>
      </w:pPr>
      <w:r>
        <w:t xml:space="preserve">Supplementary </w:t>
      </w:r>
      <w:r w:rsidR="00AA7890">
        <w:t>file</w:t>
      </w:r>
      <w:r>
        <w:t xml:space="preserve"> 1A</w:t>
      </w:r>
    </w:p>
    <w:p w:rsidR="007A13EE" w:rsidRPr="00D86715" w:rsidRDefault="007A13EE" w:rsidP="00AD3679">
      <w:pPr>
        <w:ind w:firstLine="0"/>
      </w:pPr>
      <w:r w:rsidRPr="00D86715">
        <w:t xml:space="preserve">Mixed-effects modeling of the similarity matrices during </w:t>
      </w:r>
      <w:r w:rsidRPr="00D86715">
        <w:rPr>
          <w:b/>
        </w:rPr>
        <w:t>the baseline phase</w:t>
      </w:r>
      <w:r w:rsidRPr="00D86715">
        <w:t xml:space="preserve"> </w:t>
      </w:r>
      <w:r w:rsidRPr="00D86715">
        <w:rPr>
          <w:b/>
        </w:rPr>
        <w:t>with</w:t>
      </w:r>
      <w:r w:rsidRPr="00D86715">
        <w:t xml:space="preserve"> </w:t>
      </w:r>
      <w:r w:rsidRPr="00D86715">
        <w:rPr>
          <w:b/>
        </w:rPr>
        <w:t xml:space="preserve">the Perceptual model </w:t>
      </w:r>
      <w:r w:rsidRPr="00D86715">
        <w:t>shown in Fig</w:t>
      </w:r>
      <w:r>
        <w:t>ure</w:t>
      </w:r>
      <w:r w:rsidRPr="00D86715">
        <w:t xml:space="preserve"> 1B.</w:t>
      </w:r>
    </w:p>
    <w:p w:rsidR="007A13EE" w:rsidRPr="00D86715" w:rsidRDefault="007A13EE" w:rsidP="007A13EE">
      <w:pPr>
        <w:pStyle w:val="LO-normal"/>
      </w:pP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>Linear mixed-effects model fit by ML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>Model information: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 xml:space="preserve">    Number of observations            2072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 xml:space="preserve">    Fixed effects coefficients           2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 xml:space="preserve">    Random effects coefficients        148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 xml:space="preserve">    Covariance parameters                4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>Formula: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 xml:space="preserve">    FPSA_B ~ 1 + circle + (1 + circle | subject)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>Model fit statistics: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 xml:space="preserve">    AIC        BIC        LogLikelihood    Deviance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 xml:space="preserve">    -278.51    -244.69    145.25           -290.51 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>Fixed effects coefficients (95% CIs):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 xml:space="preserve">    Name                 Estimate    SE           tStat      DF      pValue         Lower       Upper   </w:t>
      </w:r>
    </w:p>
    <w:p w:rsidR="007A13EE" w:rsidRPr="001510C8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  <w:lang w:val="de-DE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 xml:space="preserve">    </w:t>
      </w:r>
      <w:r w:rsidRPr="001510C8">
        <w:rPr>
          <w:rFonts w:ascii="Courier New" w:eastAsia="Courier New" w:hAnsi="Courier New" w:cs="Courier New"/>
          <w:b/>
          <w:sz w:val="14"/>
          <w:szCs w:val="14"/>
          <w:lang w:val="de-DE"/>
        </w:rPr>
        <w:t>'(Intercept)'        -0.12597    0.0052145    -24.158    2070    8.4562e-114     -0.1362    -0.11575</w:t>
      </w:r>
    </w:p>
    <w:p w:rsidR="007A13EE" w:rsidRPr="001510C8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  <w:lang w:val="de-DE"/>
        </w:rPr>
      </w:pPr>
      <w:r w:rsidRPr="001510C8">
        <w:rPr>
          <w:rFonts w:ascii="Courier New" w:eastAsia="Courier New" w:hAnsi="Courier New" w:cs="Courier New"/>
          <w:b/>
          <w:sz w:val="14"/>
          <w:szCs w:val="14"/>
          <w:lang w:val="de-DE"/>
        </w:rPr>
        <w:t xml:space="preserve">    'circle'             0.093529     0.011633     8.0397    2070     1.4996e-15    0.070714     0.11634</w:t>
      </w:r>
    </w:p>
    <w:p w:rsidR="007A13EE" w:rsidRPr="001510C8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  <w:lang w:val="de-DE"/>
        </w:rPr>
      </w:pP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>Random effects covariance parameters (95% CIs):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>Group: subject (74 Levels)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 xml:space="preserve">    Name1                Name2                Type          Estimate    Lower        Upper   </w:t>
      </w:r>
    </w:p>
    <w:p w:rsidR="007A13EE" w:rsidRPr="001510C8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  <w:lang w:val="fr-FR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 xml:space="preserve">    </w:t>
      </w:r>
      <w:r w:rsidRPr="001510C8">
        <w:rPr>
          <w:rFonts w:ascii="Courier New" w:eastAsia="Courier New" w:hAnsi="Courier New" w:cs="Courier New"/>
          <w:b/>
          <w:sz w:val="14"/>
          <w:szCs w:val="14"/>
          <w:lang w:val="fr-FR"/>
        </w:rPr>
        <w:t>'(Intercept)'        '(Intercept)'        'std'          0.01266    0.0056794    0.028219</w:t>
      </w:r>
    </w:p>
    <w:p w:rsidR="007A13EE" w:rsidRPr="001510C8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  <w:lang w:val="fr-FR"/>
        </w:rPr>
      </w:pPr>
      <w:r w:rsidRPr="001510C8">
        <w:rPr>
          <w:rFonts w:ascii="Courier New" w:eastAsia="Courier New" w:hAnsi="Courier New" w:cs="Courier New"/>
          <w:b/>
          <w:sz w:val="14"/>
          <w:szCs w:val="14"/>
          <w:lang w:val="fr-FR"/>
        </w:rPr>
        <w:t xml:space="preserve">    'circle'             '(Intercept)'        'corr'               1          NaN         NaN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1510C8">
        <w:rPr>
          <w:rFonts w:ascii="Courier New" w:eastAsia="Courier New" w:hAnsi="Courier New" w:cs="Courier New"/>
          <w:b/>
          <w:sz w:val="14"/>
          <w:szCs w:val="14"/>
          <w:lang w:val="fr-FR"/>
        </w:rPr>
        <w:t xml:space="preserve">    </w:t>
      </w:r>
      <w:r w:rsidRPr="00D86715">
        <w:rPr>
          <w:rFonts w:ascii="Courier New" w:eastAsia="Courier New" w:hAnsi="Courier New" w:cs="Courier New"/>
          <w:b/>
          <w:sz w:val="14"/>
          <w:szCs w:val="14"/>
        </w:rPr>
        <w:t>'circle'             'circle'             'std'         0.075457     0.056786     0.10027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>Group: Error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 xml:space="preserve">    Name             Estimate    Lower      Upper  </w:t>
      </w:r>
    </w:p>
    <w:p w:rsidR="007A13EE" w:rsidRDefault="007A13EE" w:rsidP="007A13EE">
      <w:pPr>
        <w:ind w:firstLine="0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 xml:space="preserve">    'Res Std'        0.22222     0.21544    0.22922</w:t>
      </w:r>
    </w:p>
    <w:p w:rsidR="007A13EE" w:rsidRDefault="007A13EE" w:rsidP="007A13EE">
      <w:pPr>
        <w:pStyle w:val="LO-normal"/>
        <w:rPr>
          <w:rFonts w:eastAsia="Courier New"/>
        </w:rPr>
      </w:pPr>
      <w:r>
        <w:rPr>
          <w:rFonts w:eastAsia="Courier New"/>
        </w:rPr>
        <w:br w:type="page"/>
      </w:r>
    </w:p>
    <w:p w:rsidR="007A13EE" w:rsidRPr="00D86715" w:rsidRDefault="007A13EE" w:rsidP="007A13EE">
      <w:pPr>
        <w:pStyle w:val="Heading3"/>
      </w:pPr>
      <w:r>
        <w:lastRenderedPageBreak/>
        <w:t xml:space="preserve">Supplementary </w:t>
      </w:r>
      <w:r w:rsidR="00AA7890">
        <w:t>file</w:t>
      </w:r>
      <w:r>
        <w:t xml:space="preserve"> 1B</w:t>
      </w:r>
    </w:p>
    <w:p w:rsidR="007A13EE" w:rsidRPr="00D86715" w:rsidRDefault="007A13EE" w:rsidP="00AD3679">
      <w:pPr>
        <w:ind w:firstLine="0"/>
      </w:pPr>
      <w:r w:rsidRPr="00D86715">
        <w:t xml:space="preserve">Mixed-effects modeling of the similarity matrices during </w:t>
      </w:r>
      <w:r w:rsidRPr="00D86715">
        <w:rPr>
          <w:b/>
        </w:rPr>
        <w:t>the</w:t>
      </w:r>
      <w:r w:rsidRPr="00D86715">
        <w:t xml:space="preserve"> </w:t>
      </w:r>
      <w:r w:rsidRPr="00D86715">
        <w:rPr>
          <w:b/>
        </w:rPr>
        <w:t>generalization phase with</w:t>
      </w:r>
      <w:r w:rsidRPr="00D86715">
        <w:t xml:space="preserve"> </w:t>
      </w:r>
      <w:r w:rsidRPr="00D86715">
        <w:rPr>
          <w:b/>
        </w:rPr>
        <w:t xml:space="preserve">the Perceptual Expansion model </w:t>
      </w:r>
      <w:r w:rsidRPr="00D86715">
        <w:t>shown in Fig</w:t>
      </w:r>
      <w:r>
        <w:t>ure</w:t>
      </w:r>
      <w:r w:rsidRPr="00D86715">
        <w:t xml:space="preserve"> 1C.</w:t>
      </w:r>
    </w:p>
    <w:p w:rsidR="007A13EE" w:rsidRPr="00D86715" w:rsidRDefault="007A13EE" w:rsidP="007A13EE">
      <w:pPr>
        <w:pStyle w:val="LO-normal"/>
        <w:spacing w:after="0" w:line="240" w:lineRule="auto"/>
        <w:rPr>
          <w:b/>
        </w:rPr>
      </w:pP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>Linear mixed-effects model fit by ML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>Model information: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 xml:space="preserve">    Number of observations            2072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 xml:space="preserve">    Fixed effects coefficients           2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 xml:space="preserve">    Random effects coefficients        148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 xml:space="preserve">    Covariance parameters                4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>Formula: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 xml:space="preserve">    FPSA_G ~ 1 + circle + (1 + circle | subject)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>Model fit statistics: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 xml:space="preserve">    AIC        BIC        LogLikelihood    Deviance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 xml:space="preserve">    -1731.2    -1697.4    871.61           -1743.2 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>Fixed effects coefficients (95% CIs):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 xml:space="preserve">    Name                 Estimate    SE           tStat      DF      pValue        Lower       Upper   </w:t>
      </w:r>
    </w:p>
    <w:p w:rsidR="007A13EE" w:rsidRPr="001510C8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  <w:lang w:val="de-DE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 xml:space="preserve">    </w:t>
      </w:r>
      <w:r w:rsidRPr="001510C8">
        <w:rPr>
          <w:rFonts w:ascii="Courier New" w:eastAsia="Courier New" w:hAnsi="Courier New" w:cs="Courier New"/>
          <w:b/>
          <w:sz w:val="14"/>
          <w:szCs w:val="14"/>
          <w:lang w:val="de-DE"/>
        </w:rPr>
        <w:t>'(Intercept)'        -0.11904    0.0040333    -29.515    2070     4.18e-160    -0.12695    -0.11113</w:t>
      </w:r>
    </w:p>
    <w:p w:rsidR="007A13EE" w:rsidRPr="001510C8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  <w:lang w:val="de-DE"/>
        </w:rPr>
      </w:pPr>
      <w:r w:rsidRPr="001510C8">
        <w:rPr>
          <w:rFonts w:ascii="Courier New" w:eastAsia="Courier New" w:hAnsi="Courier New" w:cs="Courier New"/>
          <w:b/>
          <w:sz w:val="14"/>
          <w:szCs w:val="14"/>
          <w:lang w:val="de-DE"/>
        </w:rPr>
        <w:t xml:space="preserve">    'circle'              0.13803     0.014025      9.842    2070    2.2788e-22     0.11053     0.16554</w:t>
      </w:r>
    </w:p>
    <w:p w:rsidR="007A13EE" w:rsidRPr="001510C8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  <w:lang w:val="de-DE"/>
        </w:rPr>
      </w:pP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>Random effects covariance parameters (95% CIs):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>Group: subject (74 Levels)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 xml:space="preserve">    Name1                Name2                Type          Estimate    Lower       Upper   </w:t>
      </w:r>
    </w:p>
    <w:p w:rsidR="007A13EE" w:rsidRPr="001510C8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  <w:lang w:val="fr-FR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 xml:space="preserve">    </w:t>
      </w:r>
      <w:r w:rsidRPr="001510C8">
        <w:rPr>
          <w:rFonts w:ascii="Courier New" w:eastAsia="Courier New" w:hAnsi="Courier New" w:cs="Courier New"/>
          <w:b/>
          <w:sz w:val="14"/>
          <w:szCs w:val="14"/>
          <w:lang w:val="fr-FR"/>
        </w:rPr>
        <w:t>'(Intercept)'        '(Intercept)'        'std'         0.017918     0.01187    0.027046</w:t>
      </w:r>
    </w:p>
    <w:p w:rsidR="007A13EE" w:rsidRPr="001510C8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  <w:lang w:val="fr-FR"/>
        </w:rPr>
      </w:pPr>
      <w:r w:rsidRPr="001510C8">
        <w:rPr>
          <w:rFonts w:ascii="Courier New" w:eastAsia="Courier New" w:hAnsi="Courier New" w:cs="Courier New"/>
          <w:b/>
          <w:sz w:val="14"/>
          <w:szCs w:val="14"/>
          <w:lang w:val="fr-FR"/>
        </w:rPr>
        <w:t xml:space="preserve">    'circle'             '(Intercept)'        'corr'               1         NaN         NaN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1510C8">
        <w:rPr>
          <w:rFonts w:ascii="Courier New" w:eastAsia="Courier New" w:hAnsi="Courier New" w:cs="Courier New"/>
          <w:b/>
          <w:sz w:val="14"/>
          <w:szCs w:val="14"/>
          <w:lang w:val="fr-FR"/>
        </w:rPr>
        <w:t xml:space="preserve">    </w:t>
      </w:r>
      <w:r w:rsidRPr="00D86715">
        <w:rPr>
          <w:rFonts w:ascii="Courier New" w:eastAsia="Courier New" w:hAnsi="Courier New" w:cs="Courier New"/>
          <w:b/>
          <w:sz w:val="14"/>
          <w:szCs w:val="14"/>
        </w:rPr>
        <w:t>'circle'             'circle'             'std'          0.11179    0.092652     0.13487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>Group: Error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 xml:space="preserve">    Name             Estimate    Lower      Upper  </w:t>
      </w:r>
    </w:p>
    <w:p w:rsidR="00361247" w:rsidRDefault="007A13EE" w:rsidP="007A13EE">
      <w:pPr>
        <w:ind w:firstLine="0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 xml:space="preserve">    'Res Std'        0.15343     0.14874    0.15826</w:t>
      </w:r>
    </w:p>
    <w:p w:rsidR="007A13EE" w:rsidRPr="00676470" w:rsidRDefault="007A13EE" w:rsidP="007A13EE">
      <w:pPr>
        <w:pStyle w:val="LO-normal"/>
        <w:spacing w:after="0" w:line="240" w:lineRule="auto"/>
        <w:rPr>
          <w:b/>
        </w:rPr>
      </w:pPr>
    </w:p>
    <w:p w:rsidR="007A13EE" w:rsidRPr="00D86715" w:rsidRDefault="007A13EE" w:rsidP="007A13EE">
      <w:pPr>
        <w:pStyle w:val="LO-normal"/>
        <w:jc w:val="both"/>
        <w:rPr>
          <w:b/>
        </w:rPr>
      </w:pPr>
    </w:p>
    <w:p w:rsidR="007A13EE" w:rsidRPr="00D86715" w:rsidRDefault="007A13EE" w:rsidP="007A13EE">
      <w:pPr>
        <w:pStyle w:val="Heading3"/>
      </w:pPr>
      <w:r w:rsidRPr="00D86715">
        <w:br w:type="page"/>
      </w:r>
      <w:r>
        <w:lastRenderedPageBreak/>
        <w:t xml:space="preserve">Supplementary </w:t>
      </w:r>
      <w:r w:rsidR="00AA7890">
        <w:t>file</w:t>
      </w:r>
      <w:r>
        <w:t xml:space="preserve"> 1C</w:t>
      </w:r>
    </w:p>
    <w:p w:rsidR="007A13EE" w:rsidRPr="00D86715" w:rsidRDefault="007A13EE" w:rsidP="00AD3679">
      <w:pPr>
        <w:ind w:firstLine="0"/>
      </w:pPr>
      <w:r w:rsidRPr="00D86715">
        <w:t xml:space="preserve">Mixed-effects modeling of the similarity matrices during </w:t>
      </w:r>
      <w:r w:rsidRPr="00D86715">
        <w:rPr>
          <w:b/>
        </w:rPr>
        <w:t xml:space="preserve">the baseline phase with the Adversity Gradient model </w:t>
      </w:r>
      <w:r w:rsidRPr="00D86715">
        <w:t>shown in Fig</w:t>
      </w:r>
      <w:r>
        <w:t>ure</w:t>
      </w:r>
      <w:r w:rsidRPr="00D86715">
        <w:t xml:space="preserve"> 1D.</w:t>
      </w:r>
    </w:p>
    <w:p w:rsidR="007A13EE" w:rsidRPr="00D86715" w:rsidRDefault="007A13EE" w:rsidP="007A13EE">
      <w:pPr>
        <w:pStyle w:val="LO-normal"/>
        <w:spacing w:after="0" w:line="240" w:lineRule="auto"/>
      </w:pP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>Linear mixed-effects model fit by ML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>Model information: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 xml:space="preserve">    Number of observations            2072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 xml:space="preserve">    Fixed effects coefficients           3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 xml:space="preserve">    Random effects coefficients        222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 xml:space="preserve">    Covariance parameters                7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>Formula: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 xml:space="preserve">    FPSA_B ~ 1 + specific + unspecific + (1 + specific + unspecific | subject)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>Model fit statistics: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 xml:space="preserve">    AIC       BIC        LogLikelihood    Deviance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 xml:space="preserve">    -363.3    -306.94    191.65           -383.3  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>Fixed effects coefficients (95% CIs):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 xml:space="preserve">    Name                 Estimate    SE           tStat      DF      pValue         Lower       Upper   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 xml:space="preserve">    '(Intercept)'        -0.12597    0.0050119    -25.135    2069    6.8848e-122     -0.1358    -0.11615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 xml:space="preserve">    'specific'            0.08272     0.017916     4.6171    2069     4.1301e-06    0.047585     0.11785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 xml:space="preserve">    'unspecific'          0.10434     0.016232     6.4278    2069     1.6021e-10    0.072504     0.13617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>Random effects covariance parameters (95% CIs):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>Group: subject (74 Levels)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 xml:space="preserve">    Name1                Name2                Type          Estimate    Lower       Upper   </w:t>
      </w:r>
    </w:p>
    <w:p w:rsidR="007A13EE" w:rsidRPr="001510C8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  <w:lang w:val="fr-FR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 xml:space="preserve">    </w:t>
      </w:r>
      <w:r w:rsidRPr="001510C8">
        <w:rPr>
          <w:rFonts w:ascii="Courier New" w:eastAsia="Courier New" w:hAnsi="Courier New" w:cs="Courier New"/>
          <w:b/>
          <w:sz w:val="14"/>
          <w:szCs w:val="14"/>
          <w:lang w:val="fr-FR"/>
        </w:rPr>
        <w:t>'(Intercept)'        '(Intercept)'        'std'         0.013135    0.006427    0.026843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1510C8">
        <w:rPr>
          <w:rFonts w:ascii="Courier New" w:eastAsia="Courier New" w:hAnsi="Courier New" w:cs="Courier New"/>
          <w:b/>
          <w:sz w:val="14"/>
          <w:szCs w:val="14"/>
          <w:lang w:val="fr-FR"/>
        </w:rPr>
        <w:t xml:space="preserve">    </w:t>
      </w:r>
      <w:r w:rsidRPr="00D86715">
        <w:rPr>
          <w:rFonts w:ascii="Courier New" w:eastAsia="Courier New" w:hAnsi="Courier New" w:cs="Courier New"/>
          <w:b/>
          <w:sz w:val="14"/>
          <w:szCs w:val="14"/>
        </w:rPr>
        <w:t>'specific'           '(Intercept)'        'corr'         0.74446     0.73891      0.7499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 xml:space="preserve">    'unspecific'         '(Intercept)'        'corr'         0.53826         NaN         NaN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 xml:space="preserve">    'specific'           'specific'           'std'          0.12886     0.10263      0.1618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 xml:space="preserve">    'unspecific'         'specific'           'corr'        -0.16199         NaN         NaN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 xml:space="preserve">    'unspecific'         'unspecific'         'std'          0.11113    0.086521     0.14275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>Group: Error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 xml:space="preserve">    Name             Estimate    Lower      Upper  </w:t>
      </w:r>
    </w:p>
    <w:p w:rsidR="007A13EE" w:rsidRPr="00D86715" w:rsidRDefault="007A13EE" w:rsidP="007A13EE">
      <w:pPr>
        <w:pStyle w:val="LO-normal"/>
        <w:spacing w:after="0" w:line="240" w:lineRule="auto"/>
        <w:rPr>
          <w:b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 xml:space="preserve">    'Res Std'        0.21206     0.20546    0.21886</w:t>
      </w:r>
      <w:r w:rsidRPr="00D86715" w:rsidDel="000E41B0">
        <w:rPr>
          <w:rFonts w:ascii="Courier New" w:eastAsia="Courier New" w:hAnsi="Courier New" w:cs="Courier New"/>
          <w:b/>
          <w:sz w:val="14"/>
          <w:szCs w:val="14"/>
        </w:rPr>
        <w:t xml:space="preserve"> </w:t>
      </w:r>
    </w:p>
    <w:p w:rsidR="007A13EE" w:rsidRPr="00D86715" w:rsidRDefault="007A13EE" w:rsidP="007A13EE">
      <w:pPr>
        <w:pStyle w:val="Heading3"/>
      </w:pPr>
      <w:r w:rsidRPr="00D86715">
        <w:br w:type="page"/>
      </w:r>
      <w:r>
        <w:lastRenderedPageBreak/>
        <w:t xml:space="preserve">Supplementary </w:t>
      </w:r>
      <w:r w:rsidR="00AA7890">
        <w:t>file</w:t>
      </w:r>
      <w:r>
        <w:t xml:space="preserve"> 1D</w:t>
      </w:r>
    </w:p>
    <w:p w:rsidR="007A13EE" w:rsidRPr="00D86715" w:rsidRDefault="007A13EE" w:rsidP="007A13EE">
      <w:pPr>
        <w:ind w:firstLine="0"/>
      </w:pPr>
      <w:r w:rsidRPr="00D86715">
        <w:t xml:space="preserve">Mixed-effects modeling of the similarity matrices during </w:t>
      </w:r>
      <w:r w:rsidRPr="00D86715">
        <w:rPr>
          <w:b/>
        </w:rPr>
        <w:t xml:space="preserve">the generalization phase with the Adversity Gradient </w:t>
      </w:r>
      <w:r w:rsidRPr="00D86715">
        <w:t>model shown in Fig</w:t>
      </w:r>
      <w:r>
        <w:t>ure</w:t>
      </w:r>
      <w:r w:rsidRPr="00D86715">
        <w:t xml:space="preserve"> 1D.</w:t>
      </w:r>
    </w:p>
    <w:p w:rsidR="007A13EE" w:rsidRPr="00D86715" w:rsidRDefault="007A13EE" w:rsidP="007A13EE">
      <w:pPr>
        <w:pStyle w:val="LO-normal"/>
        <w:spacing w:after="0" w:line="240" w:lineRule="auto"/>
        <w:rPr>
          <w:b/>
        </w:rPr>
      </w:pP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>Linear mixed-effects model fit by ML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>Model information: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 xml:space="preserve">    Number of observations            2072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 xml:space="preserve">    Fixed effects coefficients           3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 xml:space="preserve">    Random effects coefficients        222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 xml:space="preserve">    Covariance parameters                7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>Formula: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 xml:space="preserve">    FPSA_G ~ 1 + specific + unspecific + (1 + specific + unspecific | subject)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>Model fit statistics: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 xml:space="preserve">    AIC        BIC        LogLikelihood    Deviance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 xml:space="preserve">    -2013.8    -1957.5    1016.9           -2033.8 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>Fixed effects coefficients (95% CIs):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 xml:space="preserve">    Name                 Estimate    SE           tStat      DF      pValue         Lower       Upper   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 xml:space="preserve">    '(Intercept)'        -0.11904    0.0037523    -31.725    2069    2.4755e-180     -0.1264    -0.11168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 xml:space="preserve">    'specific'            0.16048     0.018993     8.4494    2069     5.4388e-17     0.12323     0.19773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 xml:space="preserve">    'unspecific'          0.11558     0.017208     6.7171    2069     2.3879e-11    0.081839     0.14933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>Random effects covariance parameters (95% CIs):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>Group: subject (74 Levels)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 xml:space="preserve">    Name1                Name2                Type          Estimate    Lower       Upper   </w:t>
      </w:r>
    </w:p>
    <w:p w:rsidR="007A13EE" w:rsidRPr="001510C8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  <w:lang w:val="fr-FR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 xml:space="preserve">    </w:t>
      </w:r>
      <w:r w:rsidRPr="001510C8">
        <w:rPr>
          <w:rFonts w:ascii="Courier New" w:eastAsia="Courier New" w:hAnsi="Courier New" w:cs="Courier New"/>
          <w:b/>
          <w:sz w:val="14"/>
          <w:szCs w:val="14"/>
          <w:lang w:val="fr-FR"/>
        </w:rPr>
        <w:t>'(Intercept)'        '(Intercept)'        'std'         0.018228    0.012848    0.025862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1510C8">
        <w:rPr>
          <w:rFonts w:ascii="Courier New" w:eastAsia="Courier New" w:hAnsi="Courier New" w:cs="Courier New"/>
          <w:b/>
          <w:sz w:val="14"/>
          <w:szCs w:val="14"/>
          <w:lang w:val="fr-FR"/>
        </w:rPr>
        <w:t xml:space="preserve">    </w:t>
      </w:r>
      <w:r w:rsidRPr="00D86715">
        <w:rPr>
          <w:rFonts w:ascii="Courier New" w:eastAsia="Courier New" w:hAnsi="Courier New" w:cs="Courier New"/>
          <w:b/>
          <w:sz w:val="14"/>
          <w:szCs w:val="14"/>
        </w:rPr>
        <w:t>'specific'           '(Intercept)'        'corr'         0.82909         NaN         NaN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 xml:space="preserve">    'unspecific'         '(Intercept)'        'corr'         0.72274     0.72118      0.7243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 xml:space="preserve">    'specific'           'specific'           'std'          0.15391     0.12901     0.18361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 xml:space="preserve">    'unspecific'         'specific'           'corr'          0.2128     0.20509     0.22048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 xml:space="preserve">    'unspecific'         'unspecific'         'std'          0.13749      0.1147     0.16481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>Group: Error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 xml:space="preserve">    Name             Estimate    Lower      Upper  </w:t>
      </w:r>
    </w:p>
    <w:p w:rsidR="007A13EE" w:rsidRPr="007A13EE" w:rsidRDefault="007A13EE" w:rsidP="007A13EE">
      <w:pPr>
        <w:ind w:firstLine="0"/>
        <w:rPr>
          <w:rFonts w:ascii="Courier New" w:eastAsia="Courier New" w:hAnsi="Courier New" w:cs="Courier New"/>
          <w:sz w:val="14"/>
          <w:szCs w:val="14"/>
        </w:rPr>
      </w:pPr>
      <w:r w:rsidRPr="007A13EE">
        <w:rPr>
          <w:rFonts w:ascii="Courier New" w:eastAsia="Courier New" w:hAnsi="Courier New" w:cs="Courier New"/>
          <w:sz w:val="14"/>
          <w:szCs w:val="14"/>
        </w:rPr>
        <w:t xml:space="preserve">    'Res Std'        0.13757     0.13329    0.14198</w:t>
      </w:r>
    </w:p>
    <w:p w:rsidR="007A13EE" w:rsidRPr="007A13EE" w:rsidRDefault="007A13EE" w:rsidP="007A13EE">
      <w:pPr>
        <w:pStyle w:val="Heading3"/>
      </w:pPr>
      <w:r w:rsidRPr="00D86715">
        <w:br w:type="page"/>
      </w:r>
      <w:r w:rsidRPr="007A13EE">
        <w:lastRenderedPageBreak/>
        <w:t xml:space="preserve">Supplementary </w:t>
      </w:r>
      <w:r w:rsidR="00AA7890">
        <w:t>file</w:t>
      </w:r>
      <w:r w:rsidRPr="007A13EE">
        <w:t xml:space="preserve"> 1E</w:t>
      </w:r>
    </w:p>
    <w:p w:rsidR="007A13EE" w:rsidRPr="00D86715" w:rsidRDefault="007A13EE" w:rsidP="00AD3679">
      <w:pPr>
        <w:ind w:firstLine="0"/>
      </w:pPr>
      <w:r w:rsidRPr="00D86715">
        <w:t xml:space="preserve">Mixed-effects modeling of the similarity matrices during </w:t>
      </w:r>
      <w:r w:rsidRPr="00D86715">
        <w:rPr>
          <w:b/>
        </w:rPr>
        <w:t xml:space="preserve">the baseline phase with the CS+ </w:t>
      </w:r>
      <w:r>
        <w:rPr>
          <w:b/>
        </w:rPr>
        <w:t>Attraction</w:t>
      </w:r>
      <w:r w:rsidRPr="00D86715">
        <w:rPr>
          <w:b/>
        </w:rPr>
        <w:t xml:space="preserve"> model </w:t>
      </w:r>
      <w:r w:rsidRPr="00D86715">
        <w:t>shown in Fig</w:t>
      </w:r>
      <w:r>
        <w:t>ure</w:t>
      </w:r>
      <w:r w:rsidRPr="00D86715">
        <w:t xml:space="preserve"> 1E.</w:t>
      </w:r>
    </w:p>
    <w:p w:rsidR="007A13EE" w:rsidRPr="00D86715" w:rsidRDefault="007A13EE" w:rsidP="007A13EE">
      <w:pPr>
        <w:pStyle w:val="LO-normal"/>
        <w:spacing w:after="0" w:line="240" w:lineRule="auto"/>
        <w:rPr>
          <w:b/>
        </w:rPr>
      </w:pP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>Linear mixed-effects model fit by ML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>Model information: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 xml:space="preserve">    Number of observations            2072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 xml:space="preserve">    Fixed effects coefficients           4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 xml:space="preserve">    Random effects coefficients        296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 xml:space="preserve">    Covariance parameters               11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>Formula: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 xml:space="preserve">    FPSA_B ~ 1 + specific + unspecific + Gaussian + (1 + specific + unspecific + Gaussian | subject)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>Model fit statistics: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 xml:space="preserve">    AIC        BIC        LogLikelihood    Deviance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 xml:space="preserve">    -354.79    -270.25    192.4            -384.79 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>Fixed effects coefficients (95% CIs):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 xml:space="preserve">    Name                 Estimate      SE          tStat       DF      pValue        Lower       Upper    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 xml:space="preserve">    '(Intercept)'          -0.12129    0.027412     -4.4246    2068    1.0164e-05    -0.17504    -0.067528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 xml:space="preserve">    'specific'             0.085505    0.025383      3.3687    2068    0.00076919    0.035727      0.13528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 xml:space="preserve">    'unspecific'            0.10422    0.016272      6.4048    2068    1.8583e-10    0.072307      0.13613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 xml:space="preserve">    'Gaussian'           -0.0093972    0.053725    -0.17491    2068       0.86116    -0.11476     0.095963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>Random effects covariance parameters (95% CIs):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>Group: subject (74 Levels)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 xml:space="preserve">    Name1                Name2                Type          Estimate     Lower       Upper   </w:t>
      </w:r>
    </w:p>
    <w:p w:rsidR="007A13EE" w:rsidRPr="001510C8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  <w:lang w:val="fr-FR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 xml:space="preserve">    </w:t>
      </w:r>
      <w:r w:rsidRPr="001510C8">
        <w:rPr>
          <w:rFonts w:ascii="Courier New" w:eastAsia="Courier New" w:hAnsi="Courier New" w:cs="Courier New"/>
          <w:b/>
          <w:sz w:val="14"/>
          <w:szCs w:val="14"/>
          <w:lang w:val="fr-FR"/>
        </w:rPr>
        <w:t>'(Intercept)'        '(Intercept)'        'std'           0.04337    0.020094    0.093607</w:t>
      </w:r>
    </w:p>
    <w:p w:rsidR="007A13EE" w:rsidRPr="001510C8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  <w:lang w:val="fr-FR"/>
        </w:rPr>
      </w:pPr>
      <w:r w:rsidRPr="001510C8">
        <w:rPr>
          <w:rFonts w:ascii="Courier New" w:eastAsia="Courier New" w:hAnsi="Courier New" w:cs="Courier New"/>
          <w:b/>
          <w:sz w:val="14"/>
          <w:szCs w:val="14"/>
          <w:lang w:val="fr-FR"/>
        </w:rPr>
        <w:t xml:space="preserve">    'specific'           '(Intercept)'        'corr'          0.99498         NaN         NaN</w:t>
      </w:r>
    </w:p>
    <w:p w:rsidR="007A13EE" w:rsidRPr="001510C8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  <w:lang w:val="fr-FR"/>
        </w:rPr>
      </w:pPr>
      <w:r w:rsidRPr="001510C8">
        <w:rPr>
          <w:rFonts w:ascii="Courier New" w:eastAsia="Courier New" w:hAnsi="Courier New" w:cs="Courier New"/>
          <w:b/>
          <w:sz w:val="14"/>
          <w:szCs w:val="14"/>
          <w:lang w:val="fr-FR"/>
        </w:rPr>
        <w:t xml:space="preserve">    'unspecific'         '(Intercept)'        'corr'        -0.090915         NaN         NaN</w:t>
      </w:r>
    </w:p>
    <w:p w:rsidR="007A13EE" w:rsidRPr="001510C8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  <w:lang w:val="fr-FR"/>
        </w:rPr>
      </w:pPr>
      <w:r w:rsidRPr="001510C8">
        <w:rPr>
          <w:rFonts w:ascii="Courier New" w:eastAsia="Courier New" w:hAnsi="Courier New" w:cs="Courier New"/>
          <w:b/>
          <w:sz w:val="14"/>
          <w:szCs w:val="14"/>
          <w:lang w:val="fr-FR"/>
        </w:rPr>
        <w:t xml:space="preserve">    'Gaussian'           '(Intercept)'        'corr'         -0.97187         NaN         NaN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1510C8">
        <w:rPr>
          <w:rFonts w:ascii="Courier New" w:eastAsia="Courier New" w:hAnsi="Courier New" w:cs="Courier New"/>
          <w:b/>
          <w:sz w:val="14"/>
          <w:szCs w:val="14"/>
          <w:lang w:val="fr-FR"/>
        </w:rPr>
        <w:t xml:space="preserve">    </w:t>
      </w:r>
      <w:r w:rsidRPr="00D86715">
        <w:rPr>
          <w:rFonts w:ascii="Courier New" w:eastAsia="Courier New" w:hAnsi="Courier New" w:cs="Courier New"/>
          <w:b/>
          <w:sz w:val="14"/>
          <w:szCs w:val="14"/>
        </w:rPr>
        <w:t>'specific'           'specific'           'std'           0.14892     0.11712     0.18935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 xml:space="preserve">    'unspecific'         'specific'           'corr'         -0.19016         NaN         NaN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 xml:space="preserve">    'Gaussian'           'specific'           'corr'         -0.99057     -0.9907    -0.99044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 xml:space="preserve">    'unspecific'         'unspecific'         'std'           0.11145     0.08658     0.14345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 xml:space="preserve">    'Gaussian'           'unspecific'         'corr'          0.32289         NaN         NaN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 xml:space="preserve">    'Gaussian'           'Gaussian'           'std'          0.067821    0.025734     0.17874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>Group: Error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 xml:space="preserve">    Name             Estimate    Lower      Upper  </w:t>
      </w:r>
    </w:p>
    <w:p w:rsidR="007A13EE" w:rsidRPr="007A13EE" w:rsidRDefault="007A13EE" w:rsidP="007A13EE">
      <w:pPr>
        <w:ind w:firstLine="0"/>
        <w:rPr>
          <w:rFonts w:ascii="Courier New" w:eastAsia="Courier New" w:hAnsi="Courier New" w:cs="Courier New"/>
          <w:sz w:val="14"/>
          <w:szCs w:val="14"/>
        </w:rPr>
      </w:pPr>
      <w:r w:rsidRPr="007A13EE">
        <w:rPr>
          <w:rFonts w:ascii="Courier New" w:eastAsia="Courier New" w:hAnsi="Courier New" w:cs="Courier New"/>
          <w:sz w:val="14"/>
          <w:szCs w:val="14"/>
        </w:rPr>
        <w:t xml:space="preserve">    'Res Std'        0.21194     0.20535    0.21874</w:t>
      </w:r>
      <w:r w:rsidRPr="007A13EE" w:rsidDel="000E41B0">
        <w:rPr>
          <w:rFonts w:ascii="Courier New" w:eastAsia="Courier New" w:hAnsi="Courier New" w:cs="Courier New"/>
          <w:sz w:val="14"/>
          <w:szCs w:val="14"/>
        </w:rPr>
        <w:t xml:space="preserve"> </w:t>
      </w:r>
    </w:p>
    <w:p w:rsidR="007A13EE" w:rsidRPr="00D86715" w:rsidRDefault="007A13EE" w:rsidP="007A13EE">
      <w:pPr>
        <w:pStyle w:val="Heading3"/>
      </w:pPr>
      <w:r w:rsidRPr="00D86715">
        <w:br w:type="page"/>
      </w:r>
      <w:r>
        <w:lastRenderedPageBreak/>
        <w:t xml:space="preserve">Supplementary </w:t>
      </w:r>
      <w:r w:rsidR="00AA7890">
        <w:t>file</w:t>
      </w:r>
      <w:bookmarkStart w:id="0" w:name="_GoBack"/>
      <w:bookmarkEnd w:id="0"/>
      <w:r>
        <w:t xml:space="preserve"> 1F</w:t>
      </w:r>
    </w:p>
    <w:p w:rsidR="007A13EE" w:rsidRPr="00D86715" w:rsidRDefault="007A13EE" w:rsidP="00AD3679">
      <w:pPr>
        <w:ind w:firstLine="0"/>
      </w:pPr>
      <w:r w:rsidRPr="00D86715">
        <w:t xml:space="preserve">Mixed-effects modeling of the similarity matrices during </w:t>
      </w:r>
      <w:r w:rsidRPr="00D86715">
        <w:rPr>
          <w:b/>
        </w:rPr>
        <w:t xml:space="preserve">the generalization phase with the CS+ </w:t>
      </w:r>
      <w:r>
        <w:rPr>
          <w:b/>
        </w:rPr>
        <w:t>Attraction</w:t>
      </w:r>
      <w:r w:rsidRPr="00D86715">
        <w:rPr>
          <w:b/>
        </w:rPr>
        <w:t xml:space="preserve"> model</w:t>
      </w:r>
      <w:r w:rsidRPr="00D86715">
        <w:t xml:space="preserve"> shown in Fig</w:t>
      </w:r>
      <w:r>
        <w:t>ure</w:t>
      </w:r>
      <w:r w:rsidRPr="00D86715">
        <w:t xml:space="preserve"> 1E.</w:t>
      </w:r>
    </w:p>
    <w:p w:rsidR="007A13EE" w:rsidRPr="00D86715" w:rsidRDefault="007A13EE" w:rsidP="007A13EE">
      <w:pPr>
        <w:pStyle w:val="LO-normal"/>
        <w:spacing w:after="0" w:line="240" w:lineRule="auto"/>
        <w:rPr>
          <w:b/>
        </w:rPr>
      </w:pP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>Linear mixed-effects model fit by ML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>Model information: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 xml:space="preserve">    Number of observations            2072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 xml:space="preserve">    Fixed effects coefficients           4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 xml:space="preserve">    Random effects coefficients        296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 xml:space="preserve">    Covariance parameters               11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>Formula: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 xml:space="preserve">    FPSA_G ~ 1 + specific + unspecific + Gaussian + (1 + specific + unspecific + Gaussian | subject)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>Model fit statistics: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 xml:space="preserve">    AIC        BIC        LogLikelihood    Deviance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 xml:space="preserve">    -2008.2    -1923.6    1019.1           -2038.2 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>Fixed effects coefficients (95% CIs):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 xml:space="preserve">    Name                 Estimate    SE          tStat      DF      pValue        Lower        Upper    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 xml:space="preserve">    '(Intercept)'         -0.1272    0.018548    -6.8577    2068    9.2098e-12     -0.16357    -0.090822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 xml:space="preserve">    'specific'            0.15564    0.023446     6.6381    2068    4.0482e-11      0.10966      0.20162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 xml:space="preserve">    'unspecific'          0.11579    0.017154     6.7502    2068    1.9111e-11     0.082152      0.14943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 xml:space="preserve">    'Gaussian'           0.016341    0.035432     0.4612    2068        0.6447    -0.053144     0.085827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>Random effects covariance parameters (95% CIs):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>Group: subject (74 Levels)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 xml:space="preserve">    Name1                Name2                Type          Estimate    Lower       Upper   </w:t>
      </w:r>
    </w:p>
    <w:p w:rsidR="007A13EE" w:rsidRPr="001510C8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  <w:lang w:val="fr-FR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 xml:space="preserve">    </w:t>
      </w:r>
      <w:r w:rsidRPr="001510C8">
        <w:rPr>
          <w:rFonts w:ascii="Courier New" w:eastAsia="Courier New" w:hAnsi="Courier New" w:cs="Courier New"/>
          <w:b/>
          <w:sz w:val="14"/>
          <w:szCs w:val="14"/>
          <w:lang w:val="fr-FR"/>
        </w:rPr>
        <w:t>'(Intercept)'        '(Intercept)'        'std'         0.053691    0.029469    0.097824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1510C8">
        <w:rPr>
          <w:rFonts w:ascii="Courier New" w:eastAsia="Courier New" w:hAnsi="Courier New" w:cs="Courier New"/>
          <w:b/>
          <w:sz w:val="14"/>
          <w:szCs w:val="14"/>
          <w:lang w:val="fr-FR"/>
        </w:rPr>
        <w:t xml:space="preserve">    </w:t>
      </w:r>
      <w:r w:rsidRPr="00D86715">
        <w:rPr>
          <w:rFonts w:ascii="Courier New" w:eastAsia="Courier New" w:hAnsi="Courier New" w:cs="Courier New"/>
          <w:b/>
          <w:sz w:val="14"/>
          <w:szCs w:val="14"/>
        </w:rPr>
        <w:t>'specific'           '(Intercept)'        'corr'         0.89896         NaN         NaN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 xml:space="preserve">    'unspecific'         '(Intercept)'        'corr'         0.65757         NaN         NaN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 xml:space="preserve">    'Gaussian'           '(Intercept)'        'corr'        -0.99905    -0.99907    -0.99903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 xml:space="preserve">    'specific'           'specific'           'std'           0.1731     0.14336     0.20902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 xml:space="preserve">    'unspecific'         'specific'           'corr'         0.26112         NaN         NaN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 xml:space="preserve">    'Gaussian'           'specific'           'corr'        -0.91722         NaN         NaN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 xml:space="preserve">    'unspecific'         'unspecific'         'std'          0.13697     0.11428     0.16417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 xml:space="preserve">    'Gaussian'           'unspecific'         'corr'        -0.62407    -0.62477    -0.62336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 xml:space="preserve">    'Gaussian'           'Gaussian'           'std'         0.071235    0.029237     0.17356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>Group: Error</w:t>
      </w:r>
    </w:p>
    <w:p w:rsidR="007A13EE" w:rsidRPr="00D86715" w:rsidRDefault="007A13EE" w:rsidP="007A13EE">
      <w:pPr>
        <w:pStyle w:val="LO-normal"/>
        <w:spacing w:after="0" w:line="240" w:lineRule="auto"/>
        <w:rPr>
          <w:rFonts w:ascii="Courier New" w:eastAsia="Courier New" w:hAnsi="Courier New" w:cs="Courier New"/>
          <w:b/>
          <w:sz w:val="14"/>
          <w:szCs w:val="14"/>
        </w:rPr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 xml:space="preserve">    Name             Estimate    Lower      Upper </w:t>
      </w:r>
    </w:p>
    <w:p w:rsidR="007A13EE" w:rsidRPr="00D86715" w:rsidRDefault="007A13EE" w:rsidP="007A13EE">
      <w:pPr>
        <w:ind w:firstLine="0"/>
      </w:pPr>
      <w:r w:rsidRPr="00D86715">
        <w:rPr>
          <w:rFonts w:ascii="Courier New" w:eastAsia="Courier New" w:hAnsi="Courier New" w:cs="Courier New"/>
          <w:b/>
          <w:sz w:val="14"/>
          <w:szCs w:val="14"/>
        </w:rPr>
        <w:t xml:space="preserve">    'Res Std'        0.13739     0.13312    0.1418</w:t>
      </w:r>
      <w:r w:rsidRPr="00D86715" w:rsidDel="0003406C">
        <w:rPr>
          <w:rFonts w:ascii="Courier New" w:eastAsia="Courier New" w:hAnsi="Courier New" w:cs="Courier New"/>
          <w:b/>
          <w:sz w:val="14"/>
          <w:szCs w:val="14"/>
        </w:rPr>
        <w:t xml:space="preserve"> </w:t>
      </w:r>
    </w:p>
    <w:p w:rsidR="007A13EE" w:rsidRDefault="007A13EE" w:rsidP="007A13EE"/>
    <w:sectPr w:rsidR="007A13E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B6D9A" w:rsidRDefault="00EB6D9A" w:rsidP="00AA7890">
      <w:pPr>
        <w:spacing w:after="0" w:line="240" w:lineRule="auto"/>
      </w:pPr>
      <w:r>
        <w:separator/>
      </w:r>
    </w:p>
  </w:endnote>
  <w:endnote w:type="continuationSeparator" w:id="0">
    <w:p w:rsidR="00EB6D9A" w:rsidRDefault="00EB6D9A" w:rsidP="00AA78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B6D9A" w:rsidRDefault="00EB6D9A" w:rsidP="00AA7890">
      <w:pPr>
        <w:spacing w:after="0" w:line="240" w:lineRule="auto"/>
      </w:pPr>
      <w:r>
        <w:separator/>
      </w:r>
    </w:p>
  </w:footnote>
  <w:footnote w:type="continuationSeparator" w:id="0">
    <w:p w:rsidR="00EB6D9A" w:rsidRDefault="00EB6D9A" w:rsidP="00AA78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13EE"/>
    <w:rsid w:val="000031D7"/>
    <w:rsid w:val="000133F9"/>
    <w:rsid w:val="00020EFE"/>
    <w:rsid w:val="00026713"/>
    <w:rsid w:val="000279CC"/>
    <w:rsid w:val="0003091C"/>
    <w:rsid w:val="00032B0E"/>
    <w:rsid w:val="000342D3"/>
    <w:rsid w:val="00035574"/>
    <w:rsid w:val="00036087"/>
    <w:rsid w:val="00040BA9"/>
    <w:rsid w:val="00044776"/>
    <w:rsid w:val="00045240"/>
    <w:rsid w:val="0005255B"/>
    <w:rsid w:val="00052A4F"/>
    <w:rsid w:val="00054B92"/>
    <w:rsid w:val="0005624C"/>
    <w:rsid w:val="0005753A"/>
    <w:rsid w:val="00060698"/>
    <w:rsid w:val="0006227E"/>
    <w:rsid w:val="000633C8"/>
    <w:rsid w:val="00080A6A"/>
    <w:rsid w:val="000812D1"/>
    <w:rsid w:val="00085C61"/>
    <w:rsid w:val="00086E8D"/>
    <w:rsid w:val="000902FB"/>
    <w:rsid w:val="00090561"/>
    <w:rsid w:val="00092898"/>
    <w:rsid w:val="00095406"/>
    <w:rsid w:val="00095E97"/>
    <w:rsid w:val="00096401"/>
    <w:rsid w:val="000A1DAE"/>
    <w:rsid w:val="000A753D"/>
    <w:rsid w:val="000B3BB2"/>
    <w:rsid w:val="000B75D7"/>
    <w:rsid w:val="000C14DA"/>
    <w:rsid w:val="000C1EE5"/>
    <w:rsid w:val="000C6D2F"/>
    <w:rsid w:val="000D4DA5"/>
    <w:rsid w:val="000D4ECA"/>
    <w:rsid w:val="000D5798"/>
    <w:rsid w:val="000D58DC"/>
    <w:rsid w:val="000D5F86"/>
    <w:rsid w:val="000D7AE3"/>
    <w:rsid w:val="000E1C6F"/>
    <w:rsid w:val="000F1CFC"/>
    <w:rsid w:val="000F271E"/>
    <w:rsid w:val="000F2DE7"/>
    <w:rsid w:val="000F6A77"/>
    <w:rsid w:val="000F7A47"/>
    <w:rsid w:val="001002A3"/>
    <w:rsid w:val="00100D4A"/>
    <w:rsid w:val="00101BAB"/>
    <w:rsid w:val="0010305F"/>
    <w:rsid w:val="0010633E"/>
    <w:rsid w:val="00110FC0"/>
    <w:rsid w:val="00116760"/>
    <w:rsid w:val="00120F47"/>
    <w:rsid w:val="00125304"/>
    <w:rsid w:val="00130291"/>
    <w:rsid w:val="001325AB"/>
    <w:rsid w:val="00142805"/>
    <w:rsid w:val="0014729A"/>
    <w:rsid w:val="001500E2"/>
    <w:rsid w:val="00166192"/>
    <w:rsid w:val="00166E92"/>
    <w:rsid w:val="0016782B"/>
    <w:rsid w:val="0017009B"/>
    <w:rsid w:val="00171AF4"/>
    <w:rsid w:val="0017591A"/>
    <w:rsid w:val="00181360"/>
    <w:rsid w:val="00181F1F"/>
    <w:rsid w:val="00184546"/>
    <w:rsid w:val="00193449"/>
    <w:rsid w:val="00193CB3"/>
    <w:rsid w:val="001940CD"/>
    <w:rsid w:val="001A0ED8"/>
    <w:rsid w:val="001A0FB9"/>
    <w:rsid w:val="001B2132"/>
    <w:rsid w:val="001B3DB3"/>
    <w:rsid w:val="001B6CDB"/>
    <w:rsid w:val="001C07EC"/>
    <w:rsid w:val="001C4EB3"/>
    <w:rsid w:val="001C5491"/>
    <w:rsid w:val="001D0D4F"/>
    <w:rsid w:val="001D19E5"/>
    <w:rsid w:val="001D3A5E"/>
    <w:rsid w:val="001D783B"/>
    <w:rsid w:val="001D7859"/>
    <w:rsid w:val="001D7DFC"/>
    <w:rsid w:val="001E2D3B"/>
    <w:rsid w:val="001F04E9"/>
    <w:rsid w:val="001F194C"/>
    <w:rsid w:val="001F30A7"/>
    <w:rsid w:val="001F3D9A"/>
    <w:rsid w:val="001F4D94"/>
    <w:rsid w:val="001F683F"/>
    <w:rsid w:val="00204828"/>
    <w:rsid w:val="0020553C"/>
    <w:rsid w:val="00207B81"/>
    <w:rsid w:val="00210E0E"/>
    <w:rsid w:val="00216011"/>
    <w:rsid w:val="002178C2"/>
    <w:rsid w:val="00217AE9"/>
    <w:rsid w:val="00225412"/>
    <w:rsid w:val="002254CE"/>
    <w:rsid w:val="0023251D"/>
    <w:rsid w:val="002334E6"/>
    <w:rsid w:val="0023383B"/>
    <w:rsid w:val="0023407B"/>
    <w:rsid w:val="002342FC"/>
    <w:rsid w:val="0023582A"/>
    <w:rsid w:val="002362D2"/>
    <w:rsid w:val="002373B9"/>
    <w:rsid w:val="0024056C"/>
    <w:rsid w:val="00241C52"/>
    <w:rsid w:val="002421EB"/>
    <w:rsid w:val="00243D51"/>
    <w:rsid w:val="00246D8D"/>
    <w:rsid w:val="002560AF"/>
    <w:rsid w:val="00263A12"/>
    <w:rsid w:val="002642F7"/>
    <w:rsid w:val="0026665E"/>
    <w:rsid w:val="00267990"/>
    <w:rsid w:val="0027091F"/>
    <w:rsid w:val="00272FDB"/>
    <w:rsid w:val="00275D4F"/>
    <w:rsid w:val="0028006D"/>
    <w:rsid w:val="00281E62"/>
    <w:rsid w:val="00287B97"/>
    <w:rsid w:val="0029273C"/>
    <w:rsid w:val="00295217"/>
    <w:rsid w:val="002A36D3"/>
    <w:rsid w:val="002A37F0"/>
    <w:rsid w:val="002A4BA0"/>
    <w:rsid w:val="002A61FA"/>
    <w:rsid w:val="002B0E86"/>
    <w:rsid w:val="002B1D1B"/>
    <w:rsid w:val="002B704A"/>
    <w:rsid w:val="002C4690"/>
    <w:rsid w:val="002C5319"/>
    <w:rsid w:val="002C687B"/>
    <w:rsid w:val="002C6BC3"/>
    <w:rsid w:val="002C7859"/>
    <w:rsid w:val="002D1CDD"/>
    <w:rsid w:val="002D634C"/>
    <w:rsid w:val="002D6B4A"/>
    <w:rsid w:val="002D7526"/>
    <w:rsid w:val="002E46BE"/>
    <w:rsid w:val="002E5565"/>
    <w:rsid w:val="002E78FF"/>
    <w:rsid w:val="002F0934"/>
    <w:rsid w:val="00304182"/>
    <w:rsid w:val="003105F9"/>
    <w:rsid w:val="00310C76"/>
    <w:rsid w:val="00312008"/>
    <w:rsid w:val="00313E2A"/>
    <w:rsid w:val="0031728D"/>
    <w:rsid w:val="00320E17"/>
    <w:rsid w:val="00323642"/>
    <w:rsid w:val="003237C2"/>
    <w:rsid w:val="003246C6"/>
    <w:rsid w:val="00324CF7"/>
    <w:rsid w:val="00326D0E"/>
    <w:rsid w:val="003272CB"/>
    <w:rsid w:val="00333CFB"/>
    <w:rsid w:val="00336FC5"/>
    <w:rsid w:val="00341E0F"/>
    <w:rsid w:val="00351578"/>
    <w:rsid w:val="00356C72"/>
    <w:rsid w:val="00360267"/>
    <w:rsid w:val="00361247"/>
    <w:rsid w:val="00363B63"/>
    <w:rsid w:val="00365394"/>
    <w:rsid w:val="00373A8A"/>
    <w:rsid w:val="00376D29"/>
    <w:rsid w:val="0037733E"/>
    <w:rsid w:val="0037734C"/>
    <w:rsid w:val="00380ECF"/>
    <w:rsid w:val="00381BAD"/>
    <w:rsid w:val="003875AC"/>
    <w:rsid w:val="00391AAF"/>
    <w:rsid w:val="00391AE7"/>
    <w:rsid w:val="00395DAD"/>
    <w:rsid w:val="00397DB5"/>
    <w:rsid w:val="003A070E"/>
    <w:rsid w:val="003A0B6D"/>
    <w:rsid w:val="003A3AF8"/>
    <w:rsid w:val="003A47C7"/>
    <w:rsid w:val="003A58CE"/>
    <w:rsid w:val="003A6FEF"/>
    <w:rsid w:val="003B2273"/>
    <w:rsid w:val="003B23BE"/>
    <w:rsid w:val="003C17C0"/>
    <w:rsid w:val="003C342A"/>
    <w:rsid w:val="003C4961"/>
    <w:rsid w:val="003C52D4"/>
    <w:rsid w:val="003D434B"/>
    <w:rsid w:val="003D6241"/>
    <w:rsid w:val="003E0C91"/>
    <w:rsid w:val="003E3313"/>
    <w:rsid w:val="003E6174"/>
    <w:rsid w:val="003E6BD1"/>
    <w:rsid w:val="003F00FD"/>
    <w:rsid w:val="003F58FE"/>
    <w:rsid w:val="004001BB"/>
    <w:rsid w:val="00402F05"/>
    <w:rsid w:val="004033C7"/>
    <w:rsid w:val="00407408"/>
    <w:rsid w:val="004100C3"/>
    <w:rsid w:val="00410A89"/>
    <w:rsid w:val="00413553"/>
    <w:rsid w:val="00415377"/>
    <w:rsid w:val="0041562F"/>
    <w:rsid w:val="00417177"/>
    <w:rsid w:val="004206A0"/>
    <w:rsid w:val="00421922"/>
    <w:rsid w:val="00423BD7"/>
    <w:rsid w:val="00433275"/>
    <w:rsid w:val="00435D1E"/>
    <w:rsid w:val="00441275"/>
    <w:rsid w:val="00441F79"/>
    <w:rsid w:val="00443F29"/>
    <w:rsid w:val="004463A0"/>
    <w:rsid w:val="00450E54"/>
    <w:rsid w:val="0045309B"/>
    <w:rsid w:val="004543C9"/>
    <w:rsid w:val="00455484"/>
    <w:rsid w:val="004561DF"/>
    <w:rsid w:val="004601DA"/>
    <w:rsid w:val="00464D29"/>
    <w:rsid w:val="00470B9C"/>
    <w:rsid w:val="004735F4"/>
    <w:rsid w:val="004809D8"/>
    <w:rsid w:val="004818BA"/>
    <w:rsid w:val="00485105"/>
    <w:rsid w:val="004905B0"/>
    <w:rsid w:val="00491A24"/>
    <w:rsid w:val="00495C8B"/>
    <w:rsid w:val="00495CC7"/>
    <w:rsid w:val="0049603A"/>
    <w:rsid w:val="004A14BD"/>
    <w:rsid w:val="004A3650"/>
    <w:rsid w:val="004A5A43"/>
    <w:rsid w:val="004B4938"/>
    <w:rsid w:val="004C5FF1"/>
    <w:rsid w:val="004C749B"/>
    <w:rsid w:val="004C7C23"/>
    <w:rsid w:val="004D047F"/>
    <w:rsid w:val="004D1B95"/>
    <w:rsid w:val="004D3773"/>
    <w:rsid w:val="004D44D8"/>
    <w:rsid w:val="004D749A"/>
    <w:rsid w:val="004D7A1E"/>
    <w:rsid w:val="004E19F0"/>
    <w:rsid w:val="004E1D59"/>
    <w:rsid w:val="004E4486"/>
    <w:rsid w:val="004F06EC"/>
    <w:rsid w:val="004F2E4B"/>
    <w:rsid w:val="004F6291"/>
    <w:rsid w:val="004F77D1"/>
    <w:rsid w:val="00507CA8"/>
    <w:rsid w:val="00510C81"/>
    <w:rsid w:val="00512E91"/>
    <w:rsid w:val="00513DB5"/>
    <w:rsid w:val="00515803"/>
    <w:rsid w:val="00517D63"/>
    <w:rsid w:val="005200E8"/>
    <w:rsid w:val="00523482"/>
    <w:rsid w:val="005266F2"/>
    <w:rsid w:val="00526C03"/>
    <w:rsid w:val="00531C9B"/>
    <w:rsid w:val="00532890"/>
    <w:rsid w:val="00532B0E"/>
    <w:rsid w:val="005352A2"/>
    <w:rsid w:val="00535A10"/>
    <w:rsid w:val="00535E58"/>
    <w:rsid w:val="00535E84"/>
    <w:rsid w:val="005414C4"/>
    <w:rsid w:val="00543644"/>
    <w:rsid w:val="00544E8E"/>
    <w:rsid w:val="00546D2C"/>
    <w:rsid w:val="00551C76"/>
    <w:rsid w:val="00553DD3"/>
    <w:rsid w:val="00557E5F"/>
    <w:rsid w:val="00561A6C"/>
    <w:rsid w:val="005643B4"/>
    <w:rsid w:val="00564C2B"/>
    <w:rsid w:val="00566DCE"/>
    <w:rsid w:val="00570179"/>
    <w:rsid w:val="0057289B"/>
    <w:rsid w:val="00573442"/>
    <w:rsid w:val="00575DA6"/>
    <w:rsid w:val="00577AFF"/>
    <w:rsid w:val="00581564"/>
    <w:rsid w:val="00581E79"/>
    <w:rsid w:val="0058417D"/>
    <w:rsid w:val="005850F9"/>
    <w:rsid w:val="005866C4"/>
    <w:rsid w:val="0058741F"/>
    <w:rsid w:val="00587835"/>
    <w:rsid w:val="005924E1"/>
    <w:rsid w:val="00593E56"/>
    <w:rsid w:val="0059463A"/>
    <w:rsid w:val="0059497A"/>
    <w:rsid w:val="005A3395"/>
    <w:rsid w:val="005B397E"/>
    <w:rsid w:val="005B4F8C"/>
    <w:rsid w:val="005C1434"/>
    <w:rsid w:val="005C1DEA"/>
    <w:rsid w:val="005C3EF5"/>
    <w:rsid w:val="005C6CD7"/>
    <w:rsid w:val="005D1E1F"/>
    <w:rsid w:val="005D31A0"/>
    <w:rsid w:val="005D3A15"/>
    <w:rsid w:val="005D5676"/>
    <w:rsid w:val="005E09D3"/>
    <w:rsid w:val="005E0AAD"/>
    <w:rsid w:val="005E6213"/>
    <w:rsid w:val="005F01FC"/>
    <w:rsid w:val="005F1DA8"/>
    <w:rsid w:val="005F2259"/>
    <w:rsid w:val="005F28DB"/>
    <w:rsid w:val="005F334F"/>
    <w:rsid w:val="005F6FFA"/>
    <w:rsid w:val="00600108"/>
    <w:rsid w:val="00601DAC"/>
    <w:rsid w:val="00602851"/>
    <w:rsid w:val="006056B5"/>
    <w:rsid w:val="006125F6"/>
    <w:rsid w:val="00612E07"/>
    <w:rsid w:val="006146FD"/>
    <w:rsid w:val="00617DE4"/>
    <w:rsid w:val="006220D6"/>
    <w:rsid w:val="00627E32"/>
    <w:rsid w:val="006310A3"/>
    <w:rsid w:val="00632E2A"/>
    <w:rsid w:val="00635C86"/>
    <w:rsid w:val="00635FB3"/>
    <w:rsid w:val="006426DA"/>
    <w:rsid w:val="00642EA6"/>
    <w:rsid w:val="0064708D"/>
    <w:rsid w:val="006470AB"/>
    <w:rsid w:val="006508BB"/>
    <w:rsid w:val="00654ED9"/>
    <w:rsid w:val="006560EB"/>
    <w:rsid w:val="0065714A"/>
    <w:rsid w:val="00657DCC"/>
    <w:rsid w:val="0066023E"/>
    <w:rsid w:val="00661DFC"/>
    <w:rsid w:val="0066406A"/>
    <w:rsid w:val="00666AAF"/>
    <w:rsid w:val="00667E64"/>
    <w:rsid w:val="00667E68"/>
    <w:rsid w:val="00670C8C"/>
    <w:rsid w:val="00671F09"/>
    <w:rsid w:val="00672544"/>
    <w:rsid w:val="00672C37"/>
    <w:rsid w:val="006753F2"/>
    <w:rsid w:val="006821B2"/>
    <w:rsid w:val="0068376B"/>
    <w:rsid w:val="00686A99"/>
    <w:rsid w:val="00690043"/>
    <w:rsid w:val="006A0684"/>
    <w:rsid w:val="006A0D7E"/>
    <w:rsid w:val="006A6816"/>
    <w:rsid w:val="006A7B38"/>
    <w:rsid w:val="006B49C5"/>
    <w:rsid w:val="006B6FB2"/>
    <w:rsid w:val="006C1793"/>
    <w:rsid w:val="006C6C75"/>
    <w:rsid w:val="006C70D8"/>
    <w:rsid w:val="006C7FB7"/>
    <w:rsid w:val="006D0605"/>
    <w:rsid w:val="006D42D1"/>
    <w:rsid w:val="006D521F"/>
    <w:rsid w:val="006E1814"/>
    <w:rsid w:val="006E304B"/>
    <w:rsid w:val="006E70BE"/>
    <w:rsid w:val="006E7ED8"/>
    <w:rsid w:val="006F04AA"/>
    <w:rsid w:val="006F39AE"/>
    <w:rsid w:val="006F48EC"/>
    <w:rsid w:val="006F75DC"/>
    <w:rsid w:val="00700976"/>
    <w:rsid w:val="0070392E"/>
    <w:rsid w:val="0070561A"/>
    <w:rsid w:val="00706966"/>
    <w:rsid w:val="00706CC3"/>
    <w:rsid w:val="007118CB"/>
    <w:rsid w:val="00712A85"/>
    <w:rsid w:val="00714A8A"/>
    <w:rsid w:val="0071523A"/>
    <w:rsid w:val="00722E2E"/>
    <w:rsid w:val="00723117"/>
    <w:rsid w:val="00726E8D"/>
    <w:rsid w:val="007327CC"/>
    <w:rsid w:val="007342D0"/>
    <w:rsid w:val="00734413"/>
    <w:rsid w:val="00735EE0"/>
    <w:rsid w:val="00736971"/>
    <w:rsid w:val="00744EBD"/>
    <w:rsid w:val="0074599F"/>
    <w:rsid w:val="00745BC4"/>
    <w:rsid w:val="00746941"/>
    <w:rsid w:val="00747479"/>
    <w:rsid w:val="007506DF"/>
    <w:rsid w:val="00750BD6"/>
    <w:rsid w:val="007563AF"/>
    <w:rsid w:val="007632CD"/>
    <w:rsid w:val="007637F1"/>
    <w:rsid w:val="00764D22"/>
    <w:rsid w:val="007650EA"/>
    <w:rsid w:val="00770E6B"/>
    <w:rsid w:val="00773009"/>
    <w:rsid w:val="007739D3"/>
    <w:rsid w:val="007858F4"/>
    <w:rsid w:val="00785E4C"/>
    <w:rsid w:val="00785F94"/>
    <w:rsid w:val="00786AC0"/>
    <w:rsid w:val="007938F4"/>
    <w:rsid w:val="00793A64"/>
    <w:rsid w:val="00793B7E"/>
    <w:rsid w:val="00793CC0"/>
    <w:rsid w:val="0079519B"/>
    <w:rsid w:val="007958D7"/>
    <w:rsid w:val="007A10E6"/>
    <w:rsid w:val="007A13EE"/>
    <w:rsid w:val="007A3FDD"/>
    <w:rsid w:val="007A7679"/>
    <w:rsid w:val="007B1FB8"/>
    <w:rsid w:val="007B4145"/>
    <w:rsid w:val="007B65A2"/>
    <w:rsid w:val="007C2C33"/>
    <w:rsid w:val="007C3298"/>
    <w:rsid w:val="007C35F2"/>
    <w:rsid w:val="007C400B"/>
    <w:rsid w:val="007C6FAC"/>
    <w:rsid w:val="007D0367"/>
    <w:rsid w:val="007D1594"/>
    <w:rsid w:val="007D46A9"/>
    <w:rsid w:val="007D569C"/>
    <w:rsid w:val="007E01B5"/>
    <w:rsid w:val="007E2EBD"/>
    <w:rsid w:val="007E6457"/>
    <w:rsid w:val="007F0D62"/>
    <w:rsid w:val="007F24F0"/>
    <w:rsid w:val="007F684A"/>
    <w:rsid w:val="00801707"/>
    <w:rsid w:val="008031A8"/>
    <w:rsid w:val="00804032"/>
    <w:rsid w:val="00804251"/>
    <w:rsid w:val="0080764E"/>
    <w:rsid w:val="0081179F"/>
    <w:rsid w:val="00812802"/>
    <w:rsid w:val="008139D7"/>
    <w:rsid w:val="00814551"/>
    <w:rsid w:val="00814D64"/>
    <w:rsid w:val="008152C2"/>
    <w:rsid w:val="008178EA"/>
    <w:rsid w:val="008210A7"/>
    <w:rsid w:val="0082397A"/>
    <w:rsid w:val="0082573E"/>
    <w:rsid w:val="008261C5"/>
    <w:rsid w:val="008276F3"/>
    <w:rsid w:val="00831476"/>
    <w:rsid w:val="008328E6"/>
    <w:rsid w:val="00834E72"/>
    <w:rsid w:val="0084015C"/>
    <w:rsid w:val="0084059C"/>
    <w:rsid w:val="008428A5"/>
    <w:rsid w:val="00844C6B"/>
    <w:rsid w:val="0084655D"/>
    <w:rsid w:val="008478EE"/>
    <w:rsid w:val="00850E9D"/>
    <w:rsid w:val="0085357F"/>
    <w:rsid w:val="008569E5"/>
    <w:rsid w:val="00856DBB"/>
    <w:rsid w:val="00857B6D"/>
    <w:rsid w:val="008677FD"/>
    <w:rsid w:val="0086780A"/>
    <w:rsid w:val="008708DB"/>
    <w:rsid w:val="00874AB2"/>
    <w:rsid w:val="0087763F"/>
    <w:rsid w:val="00877740"/>
    <w:rsid w:val="008808B9"/>
    <w:rsid w:val="00881062"/>
    <w:rsid w:val="00884686"/>
    <w:rsid w:val="00886136"/>
    <w:rsid w:val="00892B0B"/>
    <w:rsid w:val="008931B7"/>
    <w:rsid w:val="008937B3"/>
    <w:rsid w:val="00893EEB"/>
    <w:rsid w:val="008968CA"/>
    <w:rsid w:val="00897C4F"/>
    <w:rsid w:val="008A0B01"/>
    <w:rsid w:val="008A0E94"/>
    <w:rsid w:val="008A6ADB"/>
    <w:rsid w:val="008A7BA4"/>
    <w:rsid w:val="008B09DA"/>
    <w:rsid w:val="008B1157"/>
    <w:rsid w:val="008B29F4"/>
    <w:rsid w:val="008B761B"/>
    <w:rsid w:val="008B7856"/>
    <w:rsid w:val="008B7985"/>
    <w:rsid w:val="008C02C9"/>
    <w:rsid w:val="008C056D"/>
    <w:rsid w:val="008C0ED9"/>
    <w:rsid w:val="008C35B0"/>
    <w:rsid w:val="008C365C"/>
    <w:rsid w:val="008C7C96"/>
    <w:rsid w:val="008D11F5"/>
    <w:rsid w:val="008D2E69"/>
    <w:rsid w:val="008D33D3"/>
    <w:rsid w:val="008D6CA1"/>
    <w:rsid w:val="008E0B98"/>
    <w:rsid w:val="008E105E"/>
    <w:rsid w:val="008F341C"/>
    <w:rsid w:val="008F5A30"/>
    <w:rsid w:val="008F647F"/>
    <w:rsid w:val="008F7185"/>
    <w:rsid w:val="00903602"/>
    <w:rsid w:val="0090508A"/>
    <w:rsid w:val="009064A8"/>
    <w:rsid w:val="00906F0B"/>
    <w:rsid w:val="00910E8D"/>
    <w:rsid w:val="00913E13"/>
    <w:rsid w:val="00915932"/>
    <w:rsid w:val="00922299"/>
    <w:rsid w:val="0092273D"/>
    <w:rsid w:val="00924732"/>
    <w:rsid w:val="00924B66"/>
    <w:rsid w:val="00943312"/>
    <w:rsid w:val="00943427"/>
    <w:rsid w:val="00943FA0"/>
    <w:rsid w:val="0095184F"/>
    <w:rsid w:val="009538E4"/>
    <w:rsid w:val="0096342C"/>
    <w:rsid w:val="00970AF6"/>
    <w:rsid w:val="00971B7A"/>
    <w:rsid w:val="009726B4"/>
    <w:rsid w:val="00973202"/>
    <w:rsid w:val="009804AC"/>
    <w:rsid w:val="00985682"/>
    <w:rsid w:val="00986CD0"/>
    <w:rsid w:val="00987C32"/>
    <w:rsid w:val="009918F5"/>
    <w:rsid w:val="00993D63"/>
    <w:rsid w:val="009A1DE8"/>
    <w:rsid w:val="009A2A80"/>
    <w:rsid w:val="009A2F86"/>
    <w:rsid w:val="009A33AB"/>
    <w:rsid w:val="009A7234"/>
    <w:rsid w:val="009A72F6"/>
    <w:rsid w:val="009A797D"/>
    <w:rsid w:val="009B0703"/>
    <w:rsid w:val="009B0DBC"/>
    <w:rsid w:val="009B0DC0"/>
    <w:rsid w:val="009B74BA"/>
    <w:rsid w:val="009B7CD3"/>
    <w:rsid w:val="009D1CC1"/>
    <w:rsid w:val="009D3984"/>
    <w:rsid w:val="009D66D7"/>
    <w:rsid w:val="009E0015"/>
    <w:rsid w:val="009E1F35"/>
    <w:rsid w:val="009E2F23"/>
    <w:rsid w:val="009E3579"/>
    <w:rsid w:val="009E62D6"/>
    <w:rsid w:val="009F04FA"/>
    <w:rsid w:val="009F136F"/>
    <w:rsid w:val="009F505A"/>
    <w:rsid w:val="009F56C4"/>
    <w:rsid w:val="009F63E9"/>
    <w:rsid w:val="009F6965"/>
    <w:rsid w:val="009F71B8"/>
    <w:rsid w:val="00A05117"/>
    <w:rsid w:val="00A127F5"/>
    <w:rsid w:val="00A2005C"/>
    <w:rsid w:val="00A23B0C"/>
    <w:rsid w:val="00A24EEA"/>
    <w:rsid w:val="00A2638D"/>
    <w:rsid w:val="00A328D6"/>
    <w:rsid w:val="00A37B0F"/>
    <w:rsid w:val="00A442CD"/>
    <w:rsid w:val="00A458AF"/>
    <w:rsid w:val="00A532B1"/>
    <w:rsid w:val="00A5733F"/>
    <w:rsid w:val="00A642A9"/>
    <w:rsid w:val="00A64F56"/>
    <w:rsid w:val="00A6734C"/>
    <w:rsid w:val="00A6770B"/>
    <w:rsid w:val="00A67B77"/>
    <w:rsid w:val="00A72329"/>
    <w:rsid w:val="00A80D09"/>
    <w:rsid w:val="00A821A8"/>
    <w:rsid w:val="00A83511"/>
    <w:rsid w:val="00A86A37"/>
    <w:rsid w:val="00A87A54"/>
    <w:rsid w:val="00A90BD7"/>
    <w:rsid w:val="00A9356F"/>
    <w:rsid w:val="00A959FA"/>
    <w:rsid w:val="00A96AC2"/>
    <w:rsid w:val="00A96CAC"/>
    <w:rsid w:val="00AA312A"/>
    <w:rsid w:val="00AA38B7"/>
    <w:rsid w:val="00AA396E"/>
    <w:rsid w:val="00AA50D9"/>
    <w:rsid w:val="00AA599D"/>
    <w:rsid w:val="00AA7890"/>
    <w:rsid w:val="00AB1E86"/>
    <w:rsid w:val="00AB43FD"/>
    <w:rsid w:val="00AB4639"/>
    <w:rsid w:val="00AB5C47"/>
    <w:rsid w:val="00AB71FC"/>
    <w:rsid w:val="00AC1EB5"/>
    <w:rsid w:val="00AC268E"/>
    <w:rsid w:val="00AC2796"/>
    <w:rsid w:val="00AC3D63"/>
    <w:rsid w:val="00AC554C"/>
    <w:rsid w:val="00AC5A71"/>
    <w:rsid w:val="00AC60DB"/>
    <w:rsid w:val="00AC6DF2"/>
    <w:rsid w:val="00AC78B2"/>
    <w:rsid w:val="00AD19E5"/>
    <w:rsid w:val="00AD27AC"/>
    <w:rsid w:val="00AD3679"/>
    <w:rsid w:val="00AD375E"/>
    <w:rsid w:val="00AD397D"/>
    <w:rsid w:val="00AD50A9"/>
    <w:rsid w:val="00AD6A09"/>
    <w:rsid w:val="00AE1B87"/>
    <w:rsid w:val="00AE27F7"/>
    <w:rsid w:val="00AE6FE3"/>
    <w:rsid w:val="00B00356"/>
    <w:rsid w:val="00B03AA5"/>
    <w:rsid w:val="00B03B21"/>
    <w:rsid w:val="00B05EC2"/>
    <w:rsid w:val="00B14643"/>
    <w:rsid w:val="00B24BC5"/>
    <w:rsid w:val="00B24E87"/>
    <w:rsid w:val="00B26F6C"/>
    <w:rsid w:val="00B27CFE"/>
    <w:rsid w:val="00B30746"/>
    <w:rsid w:val="00B3079B"/>
    <w:rsid w:val="00B35FC8"/>
    <w:rsid w:val="00B3640A"/>
    <w:rsid w:val="00B368AB"/>
    <w:rsid w:val="00B3723E"/>
    <w:rsid w:val="00B37782"/>
    <w:rsid w:val="00B415DA"/>
    <w:rsid w:val="00B417FA"/>
    <w:rsid w:val="00B44148"/>
    <w:rsid w:val="00B45DAE"/>
    <w:rsid w:val="00B46584"/>
    <w:rsid w:val="00B467B3"/>
    <w:rsid w:val="00B51545"/>
    <w:rsid w:val="00B53544"/>
    <w:rsid w:val="00B577EB"/>
    <w:rsid w:val="00B60373"/>
    <w:rsid w:val="00B61E6C"/>
    <w:rsid w:val="00B6313D"/>
    <w:rsid w:val="00B63836"/>
    <w:rsid w:val="00B70CC2"/>
    <w:rsid w:val="00B720B4"/>
    <w:rsid w:val="00B73CF6"/>
    <w:rsid w:val="00B80271"/>
    <w:rsid w:val="00B81861"/>
    <w:rsid w:val="00B83753"/>
    <w:rsid w:val="00B83F83"/>
    <w:rsid w:val="00B84F85"/>
    <w:rsid w:val="00B8596C"/>
    <w:rsid w:val="00B85FCD"/>
    <w:rsid w:val="00B866EB"/>
    <w:rsid w:val="00B90801"/>
    <w:rsid w:val="00B90FA5"/>
    <w:rsid w:val="00B945D5"/>
    <w:rsid w:val="00B9537F"/>
    <w:rsid w:val="00B95F6B"/>
    <w:rsid w:val="00B96782"/>
    <w:rsid w:val="00BA0669"/>
    <w:rsid w:val="00BA1928"/>
    <w:rsid w:val="00BA1B36"/>
    <w:rsid w:val="00BA461E"/>
    <w:rsid w:val="00BA7833"/>
    <w:rsid w:val="00BB135B"/>
    <w:rsid w:val="00BB22E8"/>
    <w:rsid w:val="00BB369B"/>
    <w:rsid w:val="00BB52D0"/>
    <w:rsid w:val="00BB77E7"/>
    <w:rsid w:val="00BC254B"/>
    <w:rsid w:val="00BC29E6"/>
    <w:rsid w:val="00BC4ACC"/>
    <w:rsid w:val="00BC4E5F"/>
    <w:rsid w:val="00BC51BC"/>
    <w:rsid w:val="00BD283A"/>
    <w:rsid w:val="00BD2E42"/>
    <w:rsid w:val="00BE1B75"/>
    <w:rsid w:val="00BE259A"/>
    <w:rsid w:val="00BE30C3"/>
    <w:rsid w:val="00BE63F2"/>
    <w:rsid w:val="00BE7EA8"/>
    <w:rsid w:val="00BF18F1"/>
    <w:rsid w:val="00BF2C5C"/>
    <w:rsid w:val="00BF3196"/>
    <w:rsid w:val="00C0047E"/>
    <w:rsid w:val="00C00E76"/>
    <w:rsid w:val="00C03344"/>
    <w:rsid w:val="00C03980"/>
    <w:rsid w:val="00C049D0"/>
    <w:rsid w:val="00C05938"/>
    <w:rsid w:val="00C0661C"/>
    <w:rsid w:val="00C102E4"/>
    <w:rsid w:val="00C10B58"/>
    <w:rsid w:val="00C12FA9"/>
    <w:rsid w:val="00C16C72"/>
    <w:rsid w:val="00C173F5"/>
    <w:rsid w:val="00C1774C"/>
    <w:rsid w:val="00C2245F"/>
    <w:rsid w:val="00C22E73"/>
    <w:rsid w:val="00C24268"/>
    <w:rsid w:val="00C30741"/>
    <w:rsid w:val="00C309C4"/>
    <w:rsid w:val="00C30C3E"/>
    <w:rsid w:val="00C3247E"/>
    <w:rsid w:val="00C34850"/>
    <w:rsid w:val="00C34F25"/>
    <w:rsid w:val="00C40B1A"/>
    <w:rsid w:val="00C43438"/>
    <w:rsid w:val="00C43EB6"/>
    <w:rsid w:val="00C458B9"/>
    <w:rsid w:val="00C46922"/>
    <w:rsid w:val="00C47DEE"/>
    <w:rsid w:val="00C51BA5"/>
    <w:rsid w:val="00C52015"/>
    <w:rsid w:val="00C5508E"/>
    <w:rsid w:val="00C62BDE"/>
    <w:rsid w:val="00C642D0"/>
    <w:rsid w:val="00C64569"/>
    <w:rsid w:val="00C666F8"/>
    <w:rsid w:val="00C76183"/>
    <w:rsid w:val="00C76940"/>
    <w:rsid w:val="00C80EC6"/>
    <w:rsid w:val="00C822B0"/>
    <w:rsid w:val="00C836B3"/>
    <w:rsid w:val="00C83CF6"/>
    <w:rsid w:val="00C8412E"/>
    <w:rsid w:val="00C860B0"/>
    <w:rsid w:val="00C93F85"/>
    <w:rsid w:val="00CA3E72"/>
    <w:rsid w:val="00CB1017"/>
    <w:rsid w:val="00CB3FB4"/>
    <w:rsid w:val="00CC12C7"/>
    <w:rsid w:val="00CC1315"/>
    <w:rsid w:val="00CC4AAF"/>
    <w:rsid w:val="00CC62BB"/>
    <w:rsid w:val="00CD0EE6"/>
    <w:rsid w:val="00CD2BB0"/>
    <w:rsid w:val="00CE14B0"/>
    <w:rsid w:val="00CE247D"/>
    <w:rsid w:val="00CE337B"/>
    <w:rsid w:val="00CE6753"/>
    <w:rsid w:val="00CE6990"/>
    <w:rsid w:val="00CE7283"/>
    <w:rsid w:val="00CE77F0"/>
    <w:rsid w:val="00CE78E6"/>
    <w:rsid w:val="00D00A59"/>
    <w:rsid w:val="00D00BC5"/>
    <w:rsid w:val="00D010BF"/>
    <w:rsid w:val="00D0114F"/>
    <w:rsid w:val="00D0709E"/>
    <w:rsid w:val="00D11C0F"/>
    <w:rsid w:val="00D144B3"/>
    <w:rsid w:val="00D16B4C"/>
    <w:rsid w:val="00D172E9"/>
    <w:rsid w:val="00D17DC1"/>
    <w:rsid w:val="00D21252"/>
    <w:rsid w:val="00D2261E"/>
    <w:rsid w:val="00D243E8"/>
    <w:rsid w:val="00D2538F"/>
    <w:rsid w:val="00D272AB"/>
    <w:rsid w:val="00D30173"/>
    <w:rsid w:val="00D314C0"/>
    <w:rsid w:val="00D33C0B"/>
    <w:rsid w:val="00D3543F"/>
    <w:rsid w:val="00D358FD"/>
    <w:rsid w:val="00D43537"/>
    <w:rsid w:val="00D46CC4"/>
    <w:rsid w:val="00D50FF0"/>
    <w:rsid w:val="00D54CB3"/>
    <w:rsid w:val="00D60A4F"/>
    <w:rsid w:val="00D60D77"/>
    <w:rsid w:val="00D6155F"/>
    <w:rsid w:val="00D65762"/>
    <w:rsid w:val="00D90615"/>
    <w:rsid w:val="00D952A7"/>
    <w:rsid w:val="00D97BE8"/>
    <w:rsid w:val="00DA032F"/>
    <w:rsid w:val="00DA3512"/>
    <w:rsid w:val="00DA3D15"/>
    <w:rsid w:val="00DA3F39"/>
    <w:rsid w:val="00DA54C2"/>
    <w:rsid w:val="00DB2625"/>
    <w:rsid w:val="00DB6500"/>
    <w:rsid w:val="00DC076A"/>
    <w:rsid w:val="00DD1C4D"/>
    <w:rsid w:val="00DD423A"/>
    <w:rsid w:val="00DD4822"/>
    <w:rsid w:val="00DD4C53"/>
    <w:rsid w:val="00DD4FB7"/>
    <w:rsid w:val="00DD5D0B"/>
    <w:rsid w:val="00DE08B9"/>
    <w:rsid w:val="00DE2B8C"/>
    <w:rsid w:val="00DE3A63"/>
    <w:rsid w:val="00DE3F5D"/>
    <w:rsid w:val="00DE5DFA"/>
    <w:rsid w:val="00DF4B4F"/>
    <w:rsid w:val="00DF5A3E"/>
    <w:rsid w:val="00DF7AF5"/>
    <w:rsid w:val="00E00DD8"/>
    <w:rsid w:val="00E04192"/>
    <w:rsid w:val="00E05350"/>
    <w:rsid w:val="00E06165"/>
    <w:rsid w:val="00E068B6"/>
    <w:rsid w:val="00E104C7"/>
    <w:rsid w:val="00E11177"/>
    <w:rsid w:val="00E15F60"/>
    <w:rsid w:val="00E211EF"/>
    <w:rsid w:val="00E2123D"/>
    <w:rsid w:val="00E22369"/>
    <w:rsid w:val="00E323AF"/>
    <w:rsid w:val="00E347FB"/>
    <w:rsid w:val="00E34CC6"/>
    <w:rsid w:val="00E34D54"/>
    <w:rsid w:val="00E34D8E"/>
    <w:rsid w:val="00E3606C"/>
    <w:rsid w:val="00E36887"/>
    <w:rsid w:val="00E4060E"/>
    <w:rsid w:val="00E41072"/>
    <w:rsid w:val="00E43D31"/>
    <w:rsid w:val="00E44130"/>
    <w:rsid w:val="00E44D30"/>
    <w:rsid w:val="00E4568D"/>
    <w:rsid w:val="00E46923"/>
    <w:rsid w:val="00E500CA"/>
    <w:rsid w:val="00E51F19"/>
    <w:rsid w:val="00E522EC"/>
    <w:rsid w:val="00E523B8"/>
    <w:rsid w:val="00E54FE1"/>
    <w:rsid w:val="00E563B3"/>
    <w:rsid w:val="00E56C08"/>
    <w:rsid w:val="00E619EF"/>
    <w:rsid w:val="00E61C62"/>
    <w:rsid w:val="00E7035B"/>
    <w:rsid w:val="00E70C2D"/>
    <w:rsid w:val="00E72695"/>
    <w:rsid w:val="00E72A2C"/>
    <w:rsid w:val="00E73676"/>
    <w:rsid w:val="00E74259"/>
    <w:rsid w:val="00E7492D"/>
    <w:rsid w:val="00E74F89"/>
    <w:rsid w:val="00E7561E"/>
    <w:rsid w:val="00E76EDC"/>
    <w:rsid w:val="00E80C65"/>
    <w:rsid w:val="00E8301E"/>
    <w:rsid w:val="00E837BD"/>
    <w:rsid w:val="00E8550F"/>
    <w:rsid w:val="00E8566C"/>
    <w:rsid w:val="00E87F21"/>
    <w:rsid w:val="00E93A8B"/>
    <w:rsid w:val="00E960E7"/>
    <w:rsid w:val="00EA17A9"/>
    <w:rsid w:val="00EA60FA"/>
    <w:rsid w:val="00EA6EF3"/>
    <w:rsid w:val="00EA6FE2"/>
    <w:rsid w:val="00EB266E"/>
    <w:rsid w:val="00EB26AB"/>
    <w:rsid w:val="00EB4031"/>
    <w:rsid w:val="00EB6D9A"/>
    <w:rsid w:val="00EB7665"/>
    <w:rsid w:val="00EC17A8"/>
    <w:rsid w:val="00EC1E9E"/>
    <w:rsid w:val="00EC3FB1"/>
    <w:rsid w:val="00ED2DEB"/>
    <w:rsid w:val="00ED4A44"/>
    <w:rsid w:val="00ED558A"/>
    <w:rsid w:val="00ED6AC3"/>
    <w:rsid w:val="00ED73FC"/>
    <w:rsid w:val="00ED7A0F"/>
    <w:rsid w:val="00EE225F"/>
    <w:rsid w:val="00EE4896"/>
    <w:rsid w:val="00EF0279"/>
    <w:rsid w:val="00EF0445"/>
    <w:rsid w:val="00EF1220"/>
    <w:rsid w:val="00EF3E88"/>
    <w:rsid w:val="00EF54BA"/>
    <w:rsid w:val="00EF7C42"/>
    <w:rsid w:val="00F021E6"/>
    <w:rsid w:val="00F02F6B"/>
    <w:rsid w:val="00F06DA9"/>
    <w:rsid w:val="00F1416D"/>
    <w:rsid w:val="00F15B0E"/>
    <w:rsid w:val="00F1751B"/>
    <w:rsid w:val="00F17C03"/>
    <w:rsid w:val="00F27221"/>
    <w:rsid w:val="00F27B4E"/>
    <w:rsid w:val="00F30E7C"/>
    <w:rsid w:val="00F32335"/>
    <w:rsid w:val="00F35042"/>
    <w:rsid w:val="00F3541D"/>
    <w:rsid w:val="00F3549B"/>
    <w:rsid w:val="00F35C52"/>
    <w:rsid w:val="00F447AA"/>
    <w:rsid w:val="00F44CC9"/>
    <w:rsid w:val="00F468A6"/>
    <w:rsid w:val="00F503F8"/>
    <w:rsid w:val="00F51747"/>
    <w:rsid w:val="00F53F24"/>
    <w:rsid w:val="00F550EF"/>
    <w:rsid w:val="00F56CC1"/>
    <w:rsid w:val="00F57187"/>
    <w:rsid w:val="00F60AD3"/>
    <w:rsid w:val="00F63340"/>
    <w:rsid w:val="00F6464B"/>
    <w:rsid w:val="00F72587"/>
    <w:rsid w:val="00F73C4D"/>
    <w:rsid w:val="00F73C5F"/>
    <w:rsid w:val="00F76E53"/>
    <w:rsid w:val="00F81C80"/>
    <w:rsid w:val="00F81EE9"/>
    <w:rsid w:val="00F834A8"/>
    <w:rsid w:val="00F90097"/>
    <w:rsid w:val="00F90C95"/>
    <w:rsid w:val="00F919BB"/>
    <w:rsid w:val="00F940D9"/>
    <w:rsid w:val="00F94A1E"/>
    <w:rsid w:val="00F95F2E"/>
    <w:rsid w:val="00F97696"/>
    <w:rsid w:val="00FA17B5"/>
    <w:rsid w:val="00FA2ECD"/>
    <w:rsid w:val="00FA3A50"/>
    <w:rsid w:val="00FA6AF5"/>
    <w:rsid w:val="00FA7740"/>
    <w:rsid w:val="00FB1935"/>
    <w:rsid w:val="00FB1B9A"/>
    <w:rsid w:val="00FB2B71"/>
    <w:rsid w:val="00FB4CD6"/>
    <w:rsid w:val="00FB5390"/>
    <w:rsid w:val="00FC3EC2"/>
    <w:rsid w:val="00FC5371"/>
    <w:rsid w:val="00FC7EBE"/>
    <w:rsid w:val="00FD035C"/>
    <w:rsid w:val="00FD1F9D"/>
    <w:rsid w:val="00FD4372"/>
    <w:rsid w:val="00FD5198"/>
    <w:rsid w:val="00FD5957"/>
    <w:rsid w:val="00FD5D27"/>
    <w:rsid w:val="00FE0DEE"/>
    <w:rsid w:val="00FE5A23"/>
    <w:rsid w:val="00FE6F87"/>
    <w:rsid w:val="00FF7851"/>
    <w:rsid w:val="00FF7CFE"/>
    <w:rsid w:val="00FF7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7FF4ED"/>
  <w15:chartTrackingRefBased/>
  <w15:docId w15:val="{37D7BF6A-C46A-4CCA-BE2C-714B2510D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A13EE"/>
    <w:pPr>
      <w:widowControl w:val="0"/>
      <w:suppressAutoHyphens/>
      <w:spacing w:line="480" w:lineRule="auto"/>
      <w:ind w:firstLine="567"/>
      <w:jc w:val="both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13E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LO-normal"/>
    <w:next w:val="LO-normal"/>
    <w:link w:val="Heading3Char"/>
    <w:qFormat/>
    <w:rsid w:val="007A13EE"/>
    <w:pPr>
      <w:keepNext/>
      <w:keepLines/>
      <w:spacing w:after="0" w:line="480" w:lineRule="auto"/>
      <w:contextualSpacing/>
      <w:outlineLvl w:val="2"/>
    </w:pPr>
    <w:rPr>
      <w:rFonts w:eastAsia="Symbol"/>
      <w:b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7A13EE"/>
    <w:rPr>
      <w:rFonts w:ascii="Times New Roman" w:eastAsia="Symbol" w:hAnsi="Times New Roman" w:cs="Times New Roman"/>
      <w:b/>
      <w:i/>
      <w:sz w:val="20"/>
      <w:szCs w:val="20"/>
      <w:lang w:val="en-US"/>
    </w:rPr>
  </w:style>
  <w:style w:type="paragraph" w:customStyle="1" w:styleId="LO-normal">
    <w:name w:val="LO-normal"/>
    <w:rsid w:val="007A13EE"/>
    <w:pPr>
      <w:widowControl w:val="0"/>
      <w:suppressAutoHyphens/>
      <w:spacing w:line="252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7A13EE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A78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7890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A78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7890"/>
    <w:rPr>
      <w:rFonts w:ascii="Times New Roman" w:eastAsia="Times New Roman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736</Words>
  <Characters>9901</Characters>
  <Application>Microsoft Office Word</Application>
  <DocSecurity>0</DocSecurity>
  <Lines>82</Lines>
  <Paragraphs>23</Paragraphs>
  <ScaleCrop>false</ScaleCrop>
  <Company>Hewlett-Packard Company</Company>
  <LinksUpToDate>false</LinksUpToDate>
  <CharactersWithSpaces>11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 Kampermann</dc:creator>
  <cp:keywords/>
  <dc:description/>
  <cp:lastModifiedBy>James Gilbert</cp:lastModifiedBy>
  <cp:revision>5</cp:revision>
  <dcterms:created xsi:type="dcterms:W3CDTF">2019-06-21T15:11:00Z</dcterms:created>
  <dcterms:modified xsi:type="dcterms:W3CDTF">2019-10-11T14:42:00Z</dcterms:modified>
</cp:coreProperties>
</file>